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DE1D95" w:rsidRPr="00D86569" w14:paraId="297D021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98E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F2F9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5A8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6569">
              <w:rPr>
                <w:rFonts w:ascii="Times New Roman" w:hAnsi="Times New Roman" w:cs="Times New Roman"/>
                <w:b/>
                <w:bCs/>
              </w:rPr>
              <w:t>Min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6FAB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6569">
              <w:rPr>
                <w:rFonts w:ascii="Times New Roman" w:hAnsi="Times New Roman" w:cs="Times New Roman"/>
                <w:b/>
                <w:bCs/>
              </w:rPr>
              <w:t>MinFrac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B44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6569">
              <w:rPr>
                <w:rFonts w:ascii="Times New Roman" w:hAnsi="Times New Roman" w:cs="Times New Roman"/>
                <w:b/>
                <w:bCs/>
              </w:rPr>
              <w:t>Max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159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6569">
              <w:rPr>
                <w:rFonts w:ascii="Times New Roman" w:hAnsi="Times New Roman" w:cs="Times New Roman"/>
                <w:b/>
                <w:bCs/>
              </w:rPr>
              <w:t>MaxFrac</w:t>
            </w:r>
            <w:proofErr w:type="spellEnd"/>
          </w:p>
        </w:tc>
      </w:tr>
      <w:tr w:rsidR="00DE1D95" w:rsidRPr="00D86569" w14:paraId="70CE5D6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399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E3F0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B0B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CD0D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EEC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A7C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53</w:t>
            </w:r>
          </w:p>
        </w:tc>
      </w:tr>
      <w:tr w:rsidR="00DE1D95" w:rsidRPr="00D86569" w14:paraId="3511CFA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1406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CA0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C4A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72B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F48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D5D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53</w:t>
            </w:r>
          </w:p>
        </w:tc>
      </w:tr>
      <w:tr w:rsidR="00DE1D95" w:rsidRPr="00D86569" w14:paraId="0495DB2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3F9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21A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152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2FB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6250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60F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46</w:t>
            </w:r>
          </w:p>
        </w:tc>
      </w:tr>
      <w:tr w:rsidR="00DE1D95" w:rsidRPr="00D86569" w14:paraId="56C27AC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A28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C2CE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3AB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73C9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DDE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D8BB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56</w:t>
            </w:r>
          </w:p>
        </w:tc>
      </w:tr>
      <w:tr w:rsidR="00DE1D95" w:rsidRPr="00D86569" w14:paraId="7E476CF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7C5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900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0C51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E2E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0F0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92D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96</w:t>
            </w:r>
          </w:p>
        </w:tc>
      </w:tr>
      <w:tr w:rsidR="00DE1D95" w:rsidRPr="00D86569" w14:paraId="4AC5340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F29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514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2DB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80B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598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8453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71</w:t>
            </w:r>
          </w:p>
        </w:tc>
      </w:tr>
      <w:tr w:rsidR="00DE1D95" w:rsidRPr="00D86569" w14:paraId="12418250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44C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0A9D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4AC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E25F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F3D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2B6B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33</w:t>
            </w:r>
          </w:p>
        </w:tc>
      </w:tr>
      <w:tr w:rsidR="00DE1D95" w:rsidRPr="00D86569" w14:paraId="70753A3D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F3C0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411E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75D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091B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33A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CE47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20</w:t>
            </w:r>
          </w:p>
        </w:tc>
      </w:tr>
      <w:tr w:rsidR="00DE1D95" w:rsidRPr="00D86569" w14:paraId="05FCEDB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18F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923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9FA0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8DD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A32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F92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800</w:t>
            </w:r>
          </w:p>
        </w:tc>
      </w:tr>
      <w:tr w:rsidR="00DE1D95" w:rsidRPr="00D86569" w14:paraId="7BE6406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4C5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391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E38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600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49A6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4149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26</w:t>
            </w:r>
          </w:p>
        </w:tc>
      </w:tr>
      <w:tr w:rsidR="00DE1D95" w:rsidRPr="00D86569" w14:paraId="5C9CB9B7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495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975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61E2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A7E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D74C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16E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759</w:t>
            </w:r>
          </w:p>
        </w:tc>
      </w:tr>
      <w:tr w:rsidR="00DE1D95" w:rsidRPr="00D86569" w14:paraId="14D2BDC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900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26C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141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2C29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C2C7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7A2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736</w:t>
            </w:r>
          </w:p>
        </w:tc>
      </w:tr>
      <w:tr w:rsidR="00DE1D95" w:rsidRPr="00D86569" w14:paraId="0E32B25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671C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936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864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EE1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07E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CB5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62</w:t>
            </w:r>
          </w:p>
        </w:tc>
      </w:tr>
      <w:tr w:rsidR="00DE1D95" w:rsidRPr="00D86569" w14:paraId="4833E27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25AB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F33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E2D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25F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78B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A61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86</w:t>
            </w:r>
          </w:p>
        </w:tc>
      </w:tr>
      <w:tr w:rsidR="00DE1D95" w:rsidRPr="00D86569" w14:paraId="23D0F90B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824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236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0D35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295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B0B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581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29</w:t>
            </w:r>
          </w:p>
        </w:tc>
      </w:tr>
      <w:tr w:rsidR="00DE1D95" w:rsidRPr="00D86569" w14:paraId="62BBB1A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E58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21C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653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4A6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AC2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8763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57</w:t>
            </w:r>
          </w:p>
        </w:tc>
      </w:tr>
      <w:tr w:rsidR="00DE1D95" w:rsidRPr="00D86569" w14:paraId="2D7E759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80A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304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6002F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EB5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EB8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9D33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333</w:t>
            </w:r>
          </w:p>
        </w:tc>
      </w:tr>
      <w:tr w:rsidR="00DE1D95" w:rsidRPr="00D86569" w14:paraId="62BEFA6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B17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339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1062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041FC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5E34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CA48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717</w:t>
            </w:r>
          </w:p>
        </w:tc>
      </w:tr>
      <w:tr w:rsidR="00DE1D95" w:rsidRPr="00D86569" w14:paraId="4A77A93E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4D5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680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0226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66B0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439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7635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69</w:t>
            </w:r>
          </w:p>
        </w:tc>
      </w:tr>
      <w:tr w:rsidR="00DE1D95" w:rsidRPr="00D86569" w14:paraId="63AFA597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48F21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D8656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3DC80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E98D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91E7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0FEE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DC1A" w14:textId="77777777" w:rsidR="00DE1D95" w:rsidRPr="00D86569" w:rsidRDefault="00DE1D95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D86569">
              <w:rPr>
                <w:rFonts w:ascii="Times New Roman" w:hAnsi="Times New Roman" w:cs="Times New Roman"/>
              </w:rPr>
              <w:t>0.400</w:t>
            </w:r>
          </w:p>
        </w:tc>
      </w:tr>
    </w:tbl>
    <w:p w14:paraId="00B29103" w14:textId="77777777" w:rsidR="0045175D" w:rsidRDefault="0045175D"/>
    <w:p w14:paraId="187EAEC3" w14:textId="77777777" w:rsidR="00B443E1" w:rsidRDefault="00B443E1" w:rsidP="00B443E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D86569">
        <w:rPr>
          <w:rFonts w:ascii="Times New Roman" w:hAnsi="Times New Roman" w:cs="Times New Roman"/>
          <w:sz w:val="24"/>
          <w:szCs w:val="24"/>
        </w:rPr>
        <w:t xml:space="preserve">Total, count of contigs in the cluster;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>, timepoint with the most minimum values of log</w:t>
      </w:r>
      <w:r w:rsidRPr="00D865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56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inFrac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 xml:space="preserve"> timepoint;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D86569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D865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56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axFrac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D8656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D86569">
        <w:rPr>
          <w:rFonts w:ascii="Times New Roman" w:hAnsi="Times New Roman" w:cs="Times New Roman"/>
          <w:sz w:val="24"/>
          <w:szCs w:val="24"/>
        </w:rPr>
        <w:t xml:space="preserve"> timepoint.</w:t>
      </w:r>
    </w:p>
    <w:p w14:paraId="5088A2CB" w14:textId="77777777" w:rsidR="00B443E1" w:rsidRDefault="00B443E1"/>
    <w:sectPr w:rsidR="00B4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D95"/>
    <w:rsid w:val="0045175D"/>
    <w:rsid w:val="00B443E1"/>
    <w:rsid w:val="00DE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04BB"/>
  <w15:chartTrackingRefBased/>
  <w15:docId w15:val="{32E33885-3485-4AD9-9B57-6C5B4B6E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D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D9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E1D95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D95"/>
    <w:rPr>
      <w:rFonts w:ascii="Courier" w:eastAsiaTheme="minorEastAsia" w:hAnsi="Courier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Yan M</dc:creator>
  <cp:keywords/>
  <dc:description/>
  <cp:lastModifiedBy>Crane, Yan M</cp:lastModifiedBy>
  <cp:revision>2</cp:revision>
  <dcterms:created xsi:type="dcterms:W3CDTF">2023-08-08T19:02:00Z</dcterms:created>
  <dcterms:modified xsi:type="dcterms:W3CDTF">2023-08-0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8T19:03:2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0d352efa-dd0a-44b4-b25e-dc9209ae70af</vt:lpwstr>
  </property>
  <property fmtid="{D5CDD505-2E9C-101B-9397-08002B2CF9AE}" pid="8" name="MSIP_Label_4044bd30-2ed7-4c9d-9d12-46200872a97b_ContentBits">
    <vt:lpwstr>0</vt:lpwstr>
  </property>
</Properties>
</file>